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87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148"/>
        <w:gridCol w:w="4641"/>
      </w:tblGrid>
      <w:tr w:rsidR="00B6798B" w:rsidRPr="00B6798B" w:rsidTr="003066C1">
        <w:trPr>
          <w:jc w:val="center"/>
        </w:trPr>
        <w:tc>
          <w:tcPr>
            <w:tcW w:w="8789" w:type="dxa"/>
            <w:gridSpan w:val="2"/>
            <w:tcBorders>
              <w:bottom w:val="single" w:sz="4" w:space="0" w:color="auto"/>
            </w:tcBorders>
            <w:vAlign w:val="center"/>
          </w:tcPr>
          <w:p w:rsidR="008A6888" w:rsidRPr="00B6798B" w:rsidRDefault="009A734A" w:rsidP="009A734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1.</w:t>
            </w:r>
            <w:r w:rsidR="00D23DD7" w:rsidRPr="00B679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34D9" w:rsidRPr="00B6798B">
              <w:rPr>
                <w:rFonts w:ascii="Times New Roman" w:hAnsi="Times New Roman" w:cs="Times New Roman"/>
                <w:sz w:val="24"/>
                <w:szCs w:val="24"/>
              </w:rPr>
              <w:t xml:space="preserve">Connected nodes of </w:t>
            </w:r>
            <w:bookmarkStart w:id="0" w:name="_GoBack"/>
            <w:bookmarkEnd w:id="0"/>
            <w:r w:rsidR="00C234D9" w:rsidRPr="00B6798B">
              <w:rPr>
                <w:rFonts w:ascii="Times New Roman" w:hAnsi="Times New Roman" w:cs="Times New Roman"/>
                <w:sz w:val="24"/>
                <w:szCs w:val="24"/>
              </w:rPr>
              <w:t xml:space="preserve">intersection genes in the </w:t>
            </w:r>
            <w:r w:rsidR="0085449F" w:rsidRPr="00B6798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C234D9" w:rsidRPr="00B6798B">
              <w:rPr>
                <w:rFonts w:ascii="Times New Roman" w:hAnsi="Times New Roman" w:cs="Times New Roman"/>
                <w:sz w:val="24"/>
                <w:szCs w:val="24"/>
              </w:rPr>
              <w:t>rotein-protein interaction network</w:t>
            </w:r>
            <w:r w:rsidR="00D23DD7" w:rsidRPr="00B679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888" w:rsidRPr="00B6798B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888" w:rsidRPr="00B6798B" w:rsidRDefault="006F2366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Connected nodes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widowControl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ITGAM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PTPRC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ITGAX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TYROBP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3AR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FPR2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CR7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CR5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D86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ITGB2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D2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GNG8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GNGT2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CR2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XCR3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D19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CR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D28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TLA4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FCER1G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FPR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CL5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XCL10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CL19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CL4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PMCH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CR8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D3E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SF1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XCL9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XCR6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SELL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CL2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CR4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D3G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GPR183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P2RY12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P2RY13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ADORA3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CL13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FPR3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GPR18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LCP2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LILRB2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FCGR1A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D3D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D5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D53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D33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D4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GZMB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IFNG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IGLL5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ITGAL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1QB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D40LG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SPI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BTK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GRAP2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PRF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VCAM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1QA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D163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D8A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YBB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IL7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TBX2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D27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FCGR3A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D79A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FCA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FCGR2B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LAIR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TLR8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LEC4D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ITK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D79B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IL2RG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LAPTM5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TREM2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CL18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HLA-DQA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HLA-DQB2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KLRD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MRC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MS4A6A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P2RX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SIGLEC14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TLR7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LY86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WAS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1QC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D1C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SPN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IL2RA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IRF8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KLRC2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BLK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D1D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D22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D48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DOCK2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IKZF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LAG3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MNDA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RETN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D1B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D52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ITGAD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NCKAP1L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APOE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D1A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FCGR1B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FERMT3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LCP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LYZ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P2RY10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PIK3CG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SH2D1A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VSIG4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AIF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FLT3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GAST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GPR65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GZMH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GZMK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HAVCR2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IGJ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IGSF6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KIR2DL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KIR2DL3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LY96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PIK3R6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RGS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SELP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SELPLG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SLAMF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TIGIT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TNFRSF9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TNFSF13B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BIRC3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D1E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D72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HIT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GIMAP4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GIMAP7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GIMAP8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IL10RA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KIR3DL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KIR3DL2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LILRB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MPEG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NKG7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PIK3R5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SIGLEC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TRAT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ALOX5AP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1orf162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1S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ECR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EOMES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EVI2B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FCRLA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FGL2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GIMAP5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GIMAP6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IGLL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LTA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LT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MS4A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MYO1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PLA2G7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PRKCB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RHOH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RNASE2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SLA2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TNFRSF17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WIPF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APOC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APOC2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BTLA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CRL2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LEC4A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ORO1A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DOK2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FOLR2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FUT7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GIMAP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ICAM3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LILRA4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LILRB4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LY9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MARCO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MS4A7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NLRP3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SERPINA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SRGN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TNFRSF13B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ABI3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AQP9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ARHGAP15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CL14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CL23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D180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D84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GMFG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ICOS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IL12RB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IL21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MS4A4A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MSR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MZB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NFAM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PDE6G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PSTPIP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PTGD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RNASE6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IRPG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SLA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SLAMF6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SLAMF7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SLCO2B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THEMIS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TLR10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TMEM176A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TREML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ABI3BP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AMICA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AOAH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APBB1IP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ARHGAP9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BCL2A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D300LF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D96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LEC10A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LEC4E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OL4A3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OL4A4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RTAM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ST7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CYTIP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EBI3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EVI2A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FCN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GFRA2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GPR174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HCST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IL12B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IL16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IL27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IL9R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ITLN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MCF2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MS4A4E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P2RY8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PILRA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PLA2G2D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PTGDS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RASGRP2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SAMSN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SASH3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IRPB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SNX20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TBXAS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TCL1A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TESPA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TMEM176B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UBASH3A</w:t>
            </w:r>
          </w:p>
        </w:tc>
        <w:tc>
          <w:tcPr>
            <w:tcW w:w="46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798B" w:rsidRPr="00B6798B" w:rsidTr="003066C1">
        <w:trPr>
          <w:jc w:val="center"/>
        </w:trPr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i/>
                <w:sz w:val="24"/>
                <w:szCs w:val="24"/>
              </w:rPr>
              <w:t>WDFY4</w:t>
            </w:r>
          </w:p>
        </w:tc>
        <w:tc>
          <w:tcPr>
            <w:tcW w:w="4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66C1" w:rsidRPr="00B6798B" w:rsidRDefault="003066C1" w:rsidP="0030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9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A201CE" w:rsidRPr="00B6798B" w:rsidRDefault="00A201CE"/>
    <w:sectPr w:rsidR="00A201CE" w:rsidRPr="00B6798B" w:rsidSect="002319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240B" w:rsidRDefault="00BB240B" w:rsidP="00316C80">
      <w:r>
        <w:separator/>
      </w:r>
    </w:p>
  </w:endnote>
  <w:endnote w:type="continuationSeparator" w:id="0">
    <w:p w:rsidR="00BB240B" w:rsidRDefault="00BB240B" w:rsidP="00316C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240B" w:rsidRDefault="00BB240B" w:rsidP="00316C80">
      <w:r>
        <w:separator/>
      </w:r>
    </w:p>
  </w:footnote>
  <w:footnote w:type="continuationSeparator" w:id="0">
    <w:p w:rsidR="00BB240B" w:rsidRDefault="00BB240B" w:rsidP="00316C8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54CC8"/>
    <w:rsid w:val="00054CC8"/>
    <w:rsid w:val="001605E9"/>
    <w:rsid w:val="001B7F72"/>
    <w:rsid w:val="001D2B0B"/>
    <w:rsid w:val="001F01DE"/>
    <w:rsid w:val="002178D6"/>
    <w:rsid w:val="002319DC"/>
    <w:rsid w:val="002C24BF"/>
    <w:rsid w:val="003066C1"/>
    <w:rsid w:val="00316C80"/>
    <w:rsid w:val="004C6E42"/>
    <w:rsid w:val="00537520"/>
    <w:rsid w:val="005622DB"/>
    <w:rsid w:val="00595390"/>
    <w:rsid w:val="005C6543"/>
    <w:rsid w:val="006261F7"/>
    <w:rsid w:val="00652707"/>
    <w:rsid w:val="006538E0"/>
    <w:rsid w:val="00660EF1"/>
    <w:rsid w:val="006A449D"/>
    <w:rsid w:val="006B205A"/>
    <w:rsid w:val="006C0C86"/>
    <w:rsid w:val="006F2366"/>
    <w:rsid w:val="007326ED"/>
    <w:rsid w:val="0077639A"/>
    <w:rsid w:val="00841680"/>
    <w:rsid w:val="0085449F"/>
    <w:rsid w:val="008A6888"/>
    <w:rsid w:val="009A734A"/>
    <w:rsid w:val="00A201CE"/>
    <w:rsid w:val="00AC3BE4"/>
    <w:rsid w:val="00B075ED"/>
    <w:rsid w:val="00B549CD"/>
    <w:rsid w:val="00B6798B"/>
    <w:rsid w:val="00B711C7"/>
    <w:rsid w:val="00B867EE"/>
    <w:rsid w:val="00BA6E7F"/>
    <w:rsid w:val="00BB240B"/>
    <w:rsid w:val="00C234D9"/>
    <w:rsid w:val="00C511A0"/>
    <w:rsid w:val="00C7121F"/>
    <w:rsid w:val="00D0235D"/>
    <w:rsid w:val="00D23DD7"/>
    <w:rsid w:val="00DF526F"/>
    <w:rsid w:val="00ED0B2D"/>
    <w:rsid w:val="00F2033A"/>
    <w:rsid w:val="00F26BC7"/>
    <w:rsid w:val="00F57AF2"/>
    <w:rsid w:val="00F77F28"/>
    <w:rsid w:val="00FE3E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9D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6C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6C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6C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6C80"/>
    <w:rPr>
      <w:sz w:val="18"/>
      <w:szCs w:val="18"/>
    </w:rPr>
  </w:style>
  <w:style w:type="table" w:styleId="TableGrid">
    <w:name w:val="Table Grid"/>
    <w:basedOn w:val="TableNormal"/>
    <w:uiPriority w:val="39"/>
    <w:rsid w:val="00316C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7</Pages>
  <Words>394</Words>
  <Characters>2249</Characters>
  <Application>Microsoft Office Word</Application>
  <DocSecurity>0</DocSecurity>
  <Lines>18</Lines>
  <Paragraphs>5</Paragraphs>
  <ScaleCrop>false</ScaleCrop>
  <Company/>
  <LinksUpToDate>false</LinksUpToDate>
  <CharactersWithSpaces>2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xb</dc:creator>
  <cp:keywords/>
  <dc:description/>
  <cp:lastModifiedBy>Olga Krasnova</cp:lastModifiedBy>
  <cp:revision>42</cp:revision>
  <dcterms:created xsi:type="dcterms:W3CDTF">2019-07-31T04:02:00Z</dcterms:created>
  <dcterms:modified xsi:type="dcterms:W3CDTF">2019-11-18T22:51:00Z</dcterms:modified>
</cp:coreProperties>
</file>